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11EDA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     postoperative pain/ (68945)</w:t>
      </w:r>
    </w:p>
    <w:p w14:paraId="17C99B97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2     postoperative care/ (96492)</w:t>
      </w:r>
    </w:p>
    <w:p w14:paraId="2C62B637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 xml:space="preserve">3     postoperative period/ or </w:t>
      </w:r>
      <w:proofErr w:type="spellStart"/>
      <w:r w:rsidRPr="00355F6C">
        <w:rPr>
          <w:rFonts w:ascii="Garamond" w:eastAsia="Arial Unicode MS" w:hAnsi="Garamond" w:cs="Arial Unicode MS"/>
        </w:rPr>
        <w:t>postanesthesia</w:t>
      </w:r>
      <w:proofErr w:type="spellEnd"/>
      <w:r w:rsidRPr="00355F6C">
        <w:rPr>
          <w:rFonts w:ascii="Garamond" w:eastAsia="Arial Unicode MS" w:hAnsi="Garamond" w:cs="Arial Unicode MS"/>
        </w:rPr>
        <w:t xml:space="preserve"> care/ (217326)</w:t>
      </w:r>
    </w:p>
    <w:p w14:paraId="61F524F5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4     exp postoperative complication/ (708945)</w:t>
      </w:r>
    </w:p>
    <w:p w14:paraId="1497C810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5     pain</w:t>
      </w:r>
      <w:proofErr w:type="gramStart"/>
      <w:r w:rsidRPr="00355F6C">
        <w:rPr>
          <w:rFonts w:ascii="Garamond" w:eastAsia="Arial Unicode MS" w:hAnsi="Garamond" w:cs="Arial Unicode MS"/>
        </w:rPr>
        <w:t>*.</w:t>
      </w:r>
      <w:proofErr w:type="spellStart"/>
      <w:r w:rsidRPr="00355F6C">
        <w:rPr>
          <w:rFonts w:ascii="Garamond" w:eastAsia="Arial Unicode MS" w:hAnsi="Garamond" w:cs="Arial Unicode MS"/>
        </w:rPr>
        <w:t>ab</w:t>
      </w:r>
      <w:proofErr w:type="gramEnd"/>
      <w:r w:rsidRPr="00355F6C">
        <w:rPr>
          <w:rFonts w:ascii="Garamond" w:eastAsia="Arial Unicode MS" w:hAnsi="Garamond" w:cs="Arial Unicode MS"/>
        </w:rPr>
        <w:t>,ti</w:t>
      </w:r>
      <w:proofErr w:type="spellEnd"/>
      <w:r w:rsidRPr="00355F6C">
        <w:rPr>
          <w:rFonts w:ascii="Garamond" w:eastAsia="Arial Unicode MS" w:hAnsi="Garamond" w:cs="Arial Unicode MS"/>
        </w:rPr>
        <w:t>. (1068698)</w:t>
      </w:r>
    </w:p>
    <w:p w14:paraId="1DE2C75C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6     exp pain/ (1394693)</w:t>
      </w:r>
    </w:p>
    <w:p w14:paraId="2006DB15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7     exp pain assessment/ or exp pain measurement/ (179497)</w:t>
      </w:r>
    </w:p>
    <w:p w14:paraId="420F731F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8     5 or 6 or 7 (1778922)</w:t>
      </w:r>
    </w:p>
    <w:p w14:paraId="65C03278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9     2 or 3 or 4 (945701)</w:t>
      </w:r>
    </w:p>
    <w:p w14:paraId="195D0701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0     8 and 9 (165605)</w:t>
      </w:r>
    </w:p>
    <w:p w14:paraId="20E269F0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1     1 or 10 (165605)</w:t>
      </w:r>
    </w:p>
    <w:p w14:paraId="2906D4FC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2     hospital discharge/ (126590)</w:t>
      </w:r>
    </w:p>
    <w:p w14:paraId="06259540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3     postdischarge.mp. (5277)</w:t>
      </w:r>
    </w:p>
    <w:p w14:paraId="6ADB7996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4     post-discharge.mp. (11547)</w:t>
      </w:r>
    </w:p>
    <w:p w14:paraId="00D45852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5     discharge*.</w:t>
      </w:r>
      <w:proofErr w:type="spellStart"/>
      <w:r w:rsidRPr="00355F6C">
        <w:rPr>
          <w:rFonts w:ascii="Garamond" w:eastAsia="Arial Unicode MS" w:hAnsi="Garamond" w:cs="Arial Unicode MS"/>
        </w:rPr>
        <w:t>mp</w:t>
      </w:r>
      <w:proofErr w:type="spellEnd"/>
      <w:r w:rsidRPr="00355F6C">
        <w:rPr>
          <w:rFonts w:ascii="Garamond" w:eastAsia="Arial Unicode MS" w:hAnsi="Garamond" w:cs="Arial Unicode MS"/>
        </w:rPr>
        <w:t>. (494820)</w:t>
      </w:r>
    </w:p>
    <w:p w14:paraId="6D4CF9C2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6     home</w:t>
      </w:r>
      <w:proofErr w:type="gramStart"/>
      <w:r w:rsidRPr="00355F6C">
        <w:rPr>
          <w:rFonts w:ascii="Garamond" w:eastAsia="Arial Unicode MS" w:hAnsi="Garamond" w:cs="Arial Unicode MS"/>
        </w:rPr>
        <w:t>*.</w:t>
      </w:r>
      <w:proofErr w:type="spellStart"/>
      <w:r w:rsidRPr="00355F6C">
        <w:rPr>
          <w:rFonts w:ascii="Garamond" w:eastAsia="Arial Unicode MS" w:hAnsi="Garamond" w:cs="Arial Unicode MS"/>
        </w:rPr>
        <w:t>ab</w:t>
      </w:r>
      <w:proofErr w:type="gramEnd"/>
      <w:r w:rsidRPr="00355F6C">
        <w:rPr>
          <w:rFonts w:ascii="Garamond" w:eastAsia="Arial Unicode MS" w:hAnsi="Garamond" w:cs="Arial Unicode MS"/>
        </w:rPr>
        <w:t>,ti</w:t>
      </w:r>
      <w:proofErr w:type="spellEnd"/>
      <w:r w:rsidRPr="00355F6C">
        <w:rPr>
          <w:rFonts w:ascii="Garamond" w:eastAsia="Arial Unicode MS" w:hAnsi="Garamond" w:cs="Arial Unicode MS"/>
        </w:rPr>
        <w:t>. (675658)</w:t>
      </w:r>
    </w:p>
    <w:p w14:paraId="3D167B9E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7     12 or 13 or 14 or 15 or 16 (1120837)</w:t>
      </w:r>
    </w:p>
    <w:p w14:paraId="2291303F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18     11 and 17 (15310)</w:t>
      </w:r>
    </w:p>
    <w:p w14:paraId="36F49E2E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 xml:space="preserve">19  </w:t>
      </w:r>
      <w:proofErr w:type="gramStart"/>
      <w:r w:rsidRPr="00355F6C">
        <w:rPr>
          <w:rFonts w:ascii="Garamond" w:eastAsia="Arial Unicode MS" w:hAnsi="Garamond" w:cs="Arial Unicode MS"/>
        </w:rPr>
        <w:t xml:space="preserve">   (</w:t>
      </w:r>
      <w:proofErr w:type="spellStart"/>
      <w:proofErr w:type="gramEnd"/>
      <w:r w:rsidRPr="00355F6C">
        <w:rPr>
          <w:rFonts w:ascii="Garamond" w:eastAsia="Arial Unicode MS" w:hAnsi="Garamond" w:cs="Arial Unicode MS"/>
        </w:rPr>
        <w:t>epidemiolog</w:t>
      </w:r>
      <w:proofErr w:type="spellEnd"/>
      <w:r w:rsidRPr="00355F6C">
        <w:rPr>
          <w:rFonts w:ascii="Garamond" w:eastAsia="Arial Unicode MS" w:hAnsi="Garamond" w:cs="Arial Unicode MS"/>
        </w:rPr>
        <w:t>* or incidence* or prevalence*).</w:t>
      </w:r>
      <w:proofErr w:type="spellStart"/>
      <w:r w:rsidRPr="00355F6C">
        <w:rPr>
          <w:rFonts w:ascii="Garamond" w:eastAsia="Arial Unicode MS" w:hAnsi="Garamond" w:cs="Arial Unicode MS"/>
        </w:rPr>
        <w:t>ti</w:t>
      </w:r>
      <w:proofErr w:type="spellEnd"/>
      <w:r w:rsidRPr="00355F6C">
        <w:rPr>
          <w:rFonts w:ascii="Garamond" w:eastAsia="Arial Unicode MS" w:hAnsi="Garamond" w:cs="Arial Unicode MS"/>
        </w:rPr>
        <w:t>. (461489)</w:t>
      </w:r>
    </w:p>
    <w:p w14:paraId="61651483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 xml:space="preserve">20  </w:t>
      </w:r>
      <w:proofErr w:type="gramStart"/>
      <w:r w:rsidRPr="00355F6C">
        <w:rPr>
          <w:rFonts w:ascii="Garamond" w:eastAsia="Arial Unicode MS" w:hAnsi="Garamond" w:cs="Arial Unicode MS"/>
        </w:rPr>
        <w:t xml:space="preserve">   (</w:t>
      </w:r>
      <w:proofErr w:type="gramEnd"/>
      <w:r w:rsidRPr="00355F6C">
        <w:rPr>
          <w:rFonts w:ascii="Garamond" w:eastAsia="Arial Unicode MS" w:hAnsi="Garamond" w:cs="Arial Unicode MS"/>
        </w:rPr>
        <w:t>(</w:t>
      </w:r>
      <w:proofErr w:type="spellStart"/>
      <w:r w:rsidRPr="00355F6C">
        <w:rPr>
          <w:rFonts w:ascii="Garamond" w:eastAsia="Arial Unicode MS" w:hAnsi="Garamond" w:cs="Arial Unicode MS"/>
        </w:rPr>
        <w:t>epidemiolog</w:t>
      </w:r>
      <w:proofErr w:type="spellEnd"/>
      <w:r w:rsidRPr="00355F6C">
        <w:rPr>
          <w:rFonts w:ascii="Garamond" w:eastAsia="Arial Unicode MS" w:hAnsi="Garamond" w:cs="Arial Unicode MS"/>
        </w:rPr>
        <w:t>* or incidence* or prevalence*) adj12 studies*).ab. (181619)</w:t>
      </w:r>
    </w:p>
    <w:p w14:paraId="7DD0E291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 xml:space="preserve">21     </w:t>
      </w:r>
      <w:proofErr w:type="spellStart"/>
      <w:r w:rsidRPr="00355F6C">
        <w:rPr>
          <w:rFonts w:ascii="Garamond" w:eastAsia="Arial Unicode MS" w:hAnsi="Garamond" w:cs="Arial Unicode MS"/>
        </w:rPr>
        <w:t>epidemiology.fs</w:t>
      </w:r>
      <w:proofErr w:type="spellEnd"/>
      <w:r w:rsidRPr="00355F6C">
        <w:rPr>
          <w:rFonts w:ascii="Garamond" w:eastAsia="Arial Unicode MS" w:hAnsi="Garamond" w:cs="Arial Unicode MS"/>
        </w:rPr>
        <w:t xml:space="preserve">. or exp incidence/ or exp prevalence/ or (epidemiol* or </w:t>
      </w:r>
      <w:proofErr w:type="spellStart"/>
      <w:r w:rsidRPr="00355F6C">
        <w:rPr>
          <w:rFonts w:ascii="Garamond" w:eastAsia="Arial Unicode MS" w:hAnsi="Garamond" w:cs="Arial Unicode MS"/>
        </w:rPr>
        <w:t>inciden</w:t>
      </w:r>
      <w:proofErr w:type="spellEnd"/>
      <w:r w:rsidRPr="00355F6C">
        <w:rPr>
          <w:rFonts w:ascii="Garamond" w:eastAsia="Arial Unicode MS" w:hAnsi="Garamond" w:cs="Arial Unicode MS"/>
        </w:rPr>
        <w:t xml:space="preserve">* or </w:t>
      </w:r>
      <w:proofErr w:type="spellStart"/>
      <w:r w:rsidRPr="00355F6C">
        <w:rPr>
          <w:rFonts w:ascii="Garamond" w:eastAsia="Arial Unicode MS" w:hAnsi="Garamond" w:cs="Arial Unicode MS"/>
        </w:rPr>
        <w:t>prevalen</w:t>
      </w:r>
      <w:proofErr w:type="spellEnd"/>
      <w:r w:rsidRPr="00355F6C">
        <w:rPr>
          <w:rFonts w:ascii="Garamond" w:eastAsia="Arial Unicode MS" w:hAnsi="Garamond" w:cs="Arial Unicode MS"/>
        </w:rPr>
        <w:t>*</w:t>
      </w:r>
      <w:proofErr w:type="gramStart"/>
      <w:r w:rsidRPr="00355F6C">
        <w:rPr>
          <w:rFonts w:ascii="Garamond" w:eastAsia="Arial Unicode MS" w:hAnsi="Garamond" w:cs="Arial Unicode MS"/>
        </w:rPr>
        <w:t>).</w:t>
      </w:r>
      <w:proofErr w:type="spellStart"/>
      <w:r w:rsidRPr="00355F6C">
        <w:rPr>
          <w:rFonts w:ascii="Garamond" w:eastAsia="Arial Unicode MS" w:hAnsi="Garamond" w:cs="Arial Unicode MS"/>
        </w:rPr>
        <w:t>ti</w:t>
      </w:r>
      <w:proofErr w:type="gramEnd"/>
      <w:r w:rsidRPr="00355F6C">
        <w:rPr>
          <w:rFonts w:ascii="Garamond" w:eastAsia="Arial Unicode MS" w:hAnsi="Garamond" w:cs="Arial Unicode MS"/>
        </w:rPr>
        <w:t>,ab</w:t>
      </w:r>
      <w:proofErr w:type="spellEnd"/>
      <w:r w:rsidRPr="00355F6C">
        <w:rPr>
          <w:rFonts w:ascii="Garamond" w:eastAsia="Arial Unicode MS" w:hAnsi="Garamond" w:cs="Arial Unicode MS"/>
        </w:rPr>
        <w:t>. (3412014)</w:t>
      </w:r>
    </w:p>
    <w:p w14:paraId="5190D3FA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 xml:space="preserve">22  </w:t>
      </w:r>
      <w:proofErr w:type="gramStart"/>
      <w:r w:rsidRPr="00355F6C">
        <w:rPr>
          <w:rFonts w:ascii="Garamond" w:eastAsia="Arial Unicode MS" w:hAnsi="Garamond" w:cs="Arial Unicode MS"/>
        </w:rPr>
        <w:t xml:space="preserve">   (</w:t>
      </w:r>
      <w:proofErr w:type="gramEnd"/>
      <w:r w:rsidRPr="00355F6C">
        <w:rPr>
          <w:rFonts w:ascii="Garamond" w:eastAsia="Arial Unicode MS" w:hAnsi="Garamond" w:cs="Arial Unicode MS"/>
        </w:rPr>
        <w:t xml:space="preserve">prevalence or </w:t>
      </w:r>
      <w:proofErr w:type="spellStart"/>
      <w:r w:rsidRPr="00355F6C">
        <w:rPr>
          <w:rFonts w:ascii="Garamond" w:eastAsia="Arial Unicode MS" w:hAnsi="Garamond" w:cs="Arial Unicode MS"/>
        </w:rPr>
        <w:t>uncidence</w:t>
      </w:r>
      <w:proofErr w:type="spellEnd"/>
      <w:r w:rsidRPr="00355F6C">
        <w:rPr>
          <w:rFonts w:ascii="Garamond" w:eastAsia="Arial Unicode MS" w:hAnsi="Garamond" w:cs="Arial Unicode MS"/>
        </w:rPr>
        <w:t xml:space="preserve"> or burden or trend* or </w:t>
      </w:r>
      <w:proofErr w:type="spellStart"/>
      <w:r w:rsidRPr="00355F6C">
        <w:rPr>
          <w:rFonts w:ascii="Garamond" w:eastAsia="Arial Unicode MS" w:hAnsi="Garamond" w:cs="Arial Unicode MS"/>
        </w:rPr>
        <w:t>diagnos</w:t>
      </w:r>
      <w:proofErr w:type="spellEnd"/>
      <w:r w:rsidRPr="00355F6C">
        <w:rPr>
          <w:rFonts w:ascii="Garamond" w:eastAsia="Arial Unicode MS" w:hAnsi="Garamond" w:cs="Arial Unicode MS"/>
        </w:rPr>
        <w:t>* or number* or (survey* or cross section* or cross-section* or cohort*)).</w:t>
      </w:r>
      <w:proofErr w:type="spellStart"/>
      <w:r w:rsidRPr="00355F6C">
        <w:rPr>
          <w:rFonts w:ascii="Garamond" w:eastAsia="Arial Unicode MS" w:hAnsi="Garamond" w:cs="Arial Unicode MS"/>
        </w:rPr>
        <w:t>mp</w:t>
      </w:r>
      <w:proofErr w:type="spellEnd"/>
      <w:r w:rsidRPr="00355F6C">
        <w:rPr>
          <w:rFonts w:ascii="Garamond" w:eastAsia="Arial Unicode MS" w:hAnsi="Garamond" w:cs="Arial Unicode MS"/>
        </w:rPr>
        <w:t>. or exp morbidity/ or exp epidemiologic studies/ (13258726)</w:t>
      </w:r>
    </w:p>
    <w:p w14:paraId="3C210F0A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23     19 or 20 or 21 or 22 (14025116)</w:t>
      </w:r>
    </w:p>
    <w:p w14:paraId="5B4AB7B7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24     18 and 23 (9727)</w:t>
      </w:r>
    </w:p>
    <w:p w14:paraId="5C76D373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25     limit 24 to animal studies (58)</w:t>
      </w:r>
    </w:p>
    <w:p w14:paraId="559AD92A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26     24 not 25 (9669)</w:t>
      </w:r>
    </w:p>
    <w:p w14:paraId="3089F9CC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27     limit 26 to child &lt;unspecified age&gt; (809)</w:t>
      </w:r>
    </w:p>
    <w:p w14:paraId="3840E346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28     26 not 27 (8860)</w:t>
      </w:r>
    </w:p>
    <w:p w14:paraId="2C5BB7F1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29     limit 28 to (books or conference abstract or conference paper or "conference review" or editorial or letter) (2291)</w:t>
      </w:r>
    </w:p>
    <w:p w14:paraId="55AC6547" w14:textId="77777777" w:rsidR="00355F6C" w:rsidRPr="00355F6C" w:rsidRDefault="00355F6C" w:rsidP="00355F6C">
      <w:pPr>
        <w:rPr>
          <w:rFonts w:ascii="Garamond" w:eastAsia="Arial Unicode MS" w:hAnsi="Garamond" w:cs="Arial Unicode MS"/>
        </w:rPr>
      </w:pPr>
      <w:r w:rsidRPr="00355F6C">
        <w:rPr>
          <w:rFonts w:ascii="Garamond" w:eastAsia="Arial Unicode MS" w:hAnsi="Garamond" w:cs="Arial Unicode MS"/>
        </w:rPr>
        <w:t>30     28 not 29 (6569)</w:t>
      </w:r>
    </w:p>
    <w:p w14:paraId="73A34438" w14:textId="77777777" w:rsidR="000A5FF6" w:rsidRPr="00355F6C" w:rsidRDefault="000A5FF6">
      <w:pPr>
        <w:rPr>
          <w:rFonts w:ascii="Garamond" w:hAnsi="Garamond"/>
        </w:rPr>
      </w:pPr>
    </w:p>
    <w:sectPr w:rsidR="000A5FF6" w:rsidRPr="00355F6C" w:rsidSect="006A32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6C"/>
    <w:rsid w:val="00002491"/>
    <w:rsid w:val="00013FB6"/>
    <w:rsid w:val="000431C6"/>
    <w:rsid w:val="00055A66"/>
    <w:rsid w:val="00097A9D"/>
    <w:rsid w:val="000A5FF6"/>
    <w:rsid w:val="000B7DB0"/>
    <w:rsid w:val="00100899"/>
    <w:rsid w:val="001307A9"/>
    <w:rsid w:val="001526B8"/>
    <w:rsid w:val="00193A20"/>
    <w:rsid w:val="00193E71"/>
    <w:rsid w:val="001B464D"/>
    <w:rsid w:val="001E05A7"/>
    <w:rsid w:val="001F5FBE"/>
    <w:rsid w:val="001F759B"/>
    <w:rsid w:val="00230BED"/>
    <w:rsid w:val="00241A32"/>
    <w:rsid w:val="0025770B"/>
    <w:rsid w:val="00257F57"/>
    <w:rsid w:val="0026593F"/>
    <w:rsid w:val="0026673D"/>
    <w:rsid w:val="00271256"/>
    <w:rsid w:val="00271AD5"/>
    <w:rsid w:val="00275771"/>
    <w:rsid w:val="002A167F"/>
    <w:rsid w:val="002B10D2"/>
    <w:rsid w:val="002C538D"/>
    <w:rsid w:val="002F1ECB"/>
    <w:rsid w:val="002F2806"/>
    <w:rsid w:val="00313ECA"/>
    <w:rsid w:val="003178B2"/>
    <w:rsid w:val="00352CE1"/>
    <w:rsid w:val="00355F6C"/>
    <w:rsid w:val="00386147"/>
    <w:rsid w:val="003A0295"/>
    <w:rsid w:val="003A0A66"/>
    <w:rsid w:val="003A2146"/>
    <w:rsid w:val="003C6ADE"/>
    <w:rsid w:val="003D6CED"/>
    <w:rsid w:val="003E3DB7"/>
    <w:rsid w:val="003E43D0"/>
    <w:rsid w:val="003F0161"/>
    <w:rsid w:val="00405A9E"/>
    <w:rsid w:val="004216AD"/>
    <w:rsid w:val="00437CA9"/>
    <w:rsid w:val="0045678E"/>
    <w:rsid w:val="00462A60"/>
    <w:rsid w:val="00465A90"/>
    <w:rsid w:val="00466634"/>
    <w:rsid w:val="004724CD"/>
    <w:rsid w:val="00473C9B"/>
    <w:rsid w:val="00482836"/>
    <w:rsid w:val="00483BAA"/>
    <w:rsid w:val="004857B6"/>
    <w:rsid w:val="0048726A"/>
    <w:rsid w:val="00495796"/>
    <w:rsid w:val="004A63F4"/>
    <w:rsid w:val="004B0259"/>
    <w:rsid w:val="004B160C"/>
    <w:rsid w:val="004C242E"/>
    <w:rsid w:val="004C46C3"/>
    <w:rsid w:val="004D2B74"/>
    <w:rsid w:val="004E2232"/>
    <w:rsid w:val="004F1619"/>
    <w:rsid w:val="00532D7B"/>
    <w:rsid w:val="00535F63"/>
    <w:rsid w:val="005478BA"/>
    <w:rsid w:val="0055124B"/>
    <w:rsid w:val="0055558A"/>
    <w:rsid w:val="0056149B"/>
    <w:rsid w:val="00566116"/>
    <w:rsid w:val="00591761"/>
    <w:rsid w:val="005D7078"/>
    <w:rsid w:val="005D7DAE"/>
    <w:rsid w:val="005F6743"/>
    <w:rsid w:val="005F6E34"/>
    <w:rsid w:val="005F6FF7"/>
    <w:rsid w:val="006067F5"/>
    <w:rsid w:val="00666C6A"/>
    <w:rsid w:val="006752BA"/>
    <w:rsid w:val="00676BC5"/>
    <w:rsid w:val="0068562B"/>
    <w:rsid w:val="006A32D9"/>
    <w:rsid w:val="006B469B"/>
    <w:rsid w:val="006C3DA4"/>
    <w:rsid w:val="006D51AF"/>
    <w:rsid w:val="006F441C"/>
    <w:rsid w:val="00716F53"/>
    <w:rsid w:val="00745EBF"/>
    <w:rsid w:val="00783742"/>
    <w:rsid w:val="007858D9"/>
    <w:rsid w:val="007938E8"/>
    <w:rsid w:val="007B359D"/>
    <w:rsid w:val="007B39A0"/>
    <w:rsid w:val="007C3954"/>
    <w:rsid w:val="007C7E13"/>
    <w:rsid w:val="007E0048"/>
    <w:rsid w:val="007E0AA2"/>
    <w:rsid w:val="007E0E22"/>
    <w:rsid w:val="007F1D77"/>
    <w:rsid w:val="008255E3"/>
    <w:rsid w:val="00843B60"/>
    <w:rsid w:val="00860584"/>
    <w:rsid w:val="008743D8"/>
    <w:rsid w:val="008848A9"/>
    <w:rsid w:val="008917E9"/>
    <w:rsid w:val="008925B9"/>
    <w:rsid w:val="00896361"/>
    <w:rsid w:val="00897397"/>
    <w:rsid w:val="008B0B03"/>
    <w:rsid w:val="008C4ABC"/>
    <w:rsid w:val="008D38B3"/>
    <w:rsid w:val="008E41BB"/>
    <w:rsid w:val="00932BFF"/>
    <w:rsid w:val="0095267A"/>
    <w:rsid w:val="00962F34"/>
    <w:rsid w:val="0098089B"/>
    <w:rsid w:val="00982273"/>
    <w:rsid w:val="00991CFC"/>
    <w:rsid w:val="009962A5"/>
    <w:rsid w:val="009C5EA2"/>
    <w:rsid w:val="00A1498C"/>
    <w:rsid w:val="00A16DF3"/>
    <w:rsid w:val="00A2353E"/>
    <w:rsid w:val="00A40FEE"/>
    <w:rsid w:val="00A470E1"/>
    <w:rsid w:val="00A643FE"/>
    <w:rsid w:val="00A83A04"/>
    <w:rsid w:val="00A87512"/>
    <w:rsid w:val="00AA0D3C"/>
    <w:rsid w:val="00AB11B7"/>
    <w:rsid w:val="00AB29F3"/>
    <w:rsid w:val="00AC3EAF"/>
    <w:rsid w:val="00AC45CC"/>
    <w:rsid w:val="00AC5372"/>
    <w:rsid w:val="00B07802"/>
    <w:rsid w:val="00B431C7"/>
    <w:rsid w:val="00B476B6"/>
    <w:rsid w:val="00B81268"/>
    <w:rsid w:val="00BC6D93"/>
    <w:rsid w:val="00BD006C"/>
    <w:rsid w:val="00BD6E2C"/>
    <w:rsid w:val="00BE643E"/>
    <w:rsid w:val="00C05BAE"/>
    <w:rsid w:val="00C36A52"/>
    <w:rsid w:val="00C47BB1"/>
    <w:rsid w:val="00C55119"/>
    <w:rsid w:val="00C722D0"/>
    <w:rsid w:val="00C929F1"/>
    <w:rsid w:val="00C93A85"/>
    <w:rsid w:val="00C9627C"/>
    <w:rsid w:val="00CA2FAF"/>
    <w:rsid w:val="00CB0857"/>
    <w:rsid w:val="00CB2483"/>
    <w:rsid w:val="00CB2B45"/>
    <w:rsid w:val="00D03D39"/>
    <w:rsid w:val="00D1308B"/>
    <w:rsid w:val="00D25E5C"/>
    <w:rsid w:val="00D36C27"/>
    <w:rsid w:val="00D4227E"/>
    <w:rsid w:val="00D47DB2"/>
    <w:rsid w:val="00DB3B58"/>
    <w:rsid w:val="00DD2B42"/>
    <w:rsid w:val="00DD7655"/>
    <w:rsid w:val="00DF3055"/>
    <w:rsid w:val="00E17871"/>
    <w:rsid w:val="00E37B0C"/>
    <w:rsid w:val="00E41F4B"/>
    <w:rsid w:val="00E4777F"/>
    <w:rsid w:val="00E72314"/>
    <w:rsid w:val="00E83278"/>
    <w:rsid w:val="00E8618A"/>
    <w:rsid w:val="00E97DD9"/>
    <w:rsid w:val="00EB34A7"/>
    <w:rsid w:val="00EC467B"/>
    <w:rsid w:val="00EC5784"/>
    <w:rsid w:val="00ED505B"/>
    <w:rsid w:val="00EF1453"/>
    <w:rsid w:val="00F037E4"/>
    <w:rsid w:val="00F041BF"/>
    <w:rsid w:val="00F075A7"/>
    <w:rsid w:val="00F1105D"/>
    <w:rsid w:val="00F201E0"/>
    <w:rsid w:val="00F32186"/>
    <w:rsid w:val="00F50072"/>
    <w:rsid w:val="00F56461"/>
    <w:rsid w:val="00F57377"/>
    <w:rsid w:val="00F60AB2"/>
    <w:rsid w:val="00F773D4"/>
    <w:rsid w:val="00F81973"/>
    <w:rsid w:val="00F8375F"/>
    <w:rsid w:val="00FB0A29"/>
    <w:rsid w:val="00FE2F5F"/>
    <w:rsid w:val="00FF0E5E"/>
    <w:rsid w:val="00FF169C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0EB21"/>
  <w15:chartTrackingRefBased/>
  <w15:docId w15:val="{E4A8FD3E-A223-834A-B405-5CDB3659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F6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x Park</dc:creator>
  <cp:keywords/>
  <dc:description/>
  <cp:lastModifiedBy>Rex Park</cp:lastModifiedBy>
  <cp:revision>1</cp:revision>
  <dcterms:created xsi:type="dcterms:W3CDTF">2020-09-13T23:06:00Z</dcterms:created>
  <dcterms:modified xsi:type="dcterms:W3CDTF">2020-09-13T23:08:00Z</dcterms:modified>
</cp:coreProperties>
</file>